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CF2" w:rsidRDefault="00E85545" w:rsidP="00E85545">
      <w:r w:rsidRPr="00E85545">
        <w:rPr>
          <w:noProof/>
          <w:lang w:val="en-US" w:eastAsia="en-US"/>
        </w:rPr>
        <w:drawing>
          <wp:inline distT="0" distB="0" distL="0" distR="0">
            <wp:extent cx="5731510" cy="4439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CF2" w:rsidRPr="00821CF2" w:rsidRDefault="00821CF2" w:rsidP="004364C6">
      <w:pPr>
        <w:jc w:val="both"/>
      </w:pPr>
    </w:p>
    <w:p w:rsidR="00D410E2" w:rsidRDefault="00821CF2" w:rsidP="004364C6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f we look closely, we will notice that the Z scores indeed have a mean zero and a standard deviation of 1. Othe</w:t>
      </w:r>
      <w:r w:rsidR="001623E9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 xml:space="preserve"> than that, however, Z scores follow the exact same distribution as original (</w:t>
      </w:r>
      <w:r w:rsidR="001623E9">
        <w:rPr>
          <w:rFonts w:asciiTheme="majorBidi" w:hAnsiTheme="majorBidi" w:cstheme="majorBidi"/>
          <w:sz w:val="24"/>
          <w:szCs w:val="24"/>
        </w:rPr>
        <w:t>observed weight at a certain age</w:t>
      </w:r>
      <w:r w:rsidR="003F77E6">
        <w:rPr>
          <w:rFonts w:asciiTheme="majorBidi" w:hAnsiTheme="majorBidi" w:cstheme="majorBidi"/>
          <w:sz w:val="24"/>
          <w:szCs w:val="24"/>
        </w:rPr>
        <w:t>) values. That is, standardizing scores doesn’t make their distribution more “normal” in any way.</w:t>
      </w:r>
      <w:r w:rsidR="00D410E2">
        <w:rPr>
          <w:rFonts w:asciiTheme="majorBidi" w:hAnsiTheme="majorBidi" w:cstheme="majorBidi"/>
          <w:sz w:val="24"/>
          <w:szCs w:val="24"/>
        </w:rPr>
        <w:t xml:space="preserve"> </w:t>
      </w:r>
    </w:p>
    <w:p w:rsidR="003F77E6" w:rsidRDefault="003F77E6" w:rsidP="004364C6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or the standard</w:t>
      </w:r>
      <w:r w:rsidR="004364C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normal variable of Z score val</w:t>
      </w:r>
      <w:r w:rsidR="004364C6">
        <w:rPr>
          <w:rFonts w:asciiTheme="majorBidi" w:hAnsiTheme="majorBidi" w:cstheme="majorBidi"/>
          <w:sz w:val="24"/>
          <w:szCs w:val="24"/>
        </w:rPr>
        <w:t>u</w:t>
      </w:r>
      <w:r>
        <w:rPr>
          <w:rFonts w:asciiTheme="majorBidi" w:hAnsiTheme="majorBidi" w:cstheme="majorBidi"/>
          <w:sz w:val="24"/>
          <w:szCs w:val="24"/>
        </w:rPr>
        <w:t>e, the region under the normal curve is (-3, 3) i.e p (-3</w:t>
      </w:r>
      <w:r w:rsidR="004B41F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&lt;</w:t>
      </w:r>
      <w:r w:rsidR="004B41F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Z</w:t>
      </w:r>
      <w:r w:rsidR="004B41F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&lt;</w:t>
      </w:r>
      <w:r w:rsidR="004B41F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3) = 0.9973, it is approximate the total area va</w:t>
      </w:r>
      <w:r w:rsidR="004364C6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 xml:space="preserve">ue. That means, approximately 99.73% of the measurments (essentially </w:t>
      </w:r>
      <w:r w:rsidR="001623E9">
        <w:rPr>
          <w:rFonts w:asciiTheme="majorBidi" w:hAnsiTheme="majorBidi" w:cstheme="majorBidi"/>
          <w:sz w:val="24"/>
          <w:szCs w:val="24"/>
        </w:rPr>
        <w:t>all</w:t>
      </w:r>
      <w:r>
        <w:rPr>
          <w:rFonts w:asciiTheme="majorBidi" w:hAnsiTheme="majorBidi" w:cstheme="majorBidi"/>
          <w:sz w:val="24"/>
          <w:szCs w:val="24"/>
        </w:rPr>
        <w:t>)</w:t>
      </w:r>
      <w:r w:rsidR="001623E9">
        <w:rPr>
          <w:rFonts w:asciiTheme="majorBidi" w:hAnsiTheme="majorBidi" w:cstheme="majorBidi"/>
          <w:sz w:val="24"/>
          <w:szCs w:val="24"/>
        </w:rPr>
        <w:t xml:space="preserve"> will fall within the interval equivalently (-3, 3).</w:t>
      </w:r>
    </w:p>
    <w:p w:rsidR="00C120DD" w:rsidRPr="00821CF2" w:rsidRDefault="00C120DD" w:rsidP="00D410E2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C120DD" w:rsidRPr="00821CF2" w:rsidSect="00B07B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6E45" w:rsidRDefault="005A6E45" w:rsidP="00B47333">
      <w:pPr>
        <w:spacing w:after="0" w:line="240" w:lineRule="auto"/>
      </w:pPr>
      <w:r>
        <w:separator/>
      </w:r>
    </w:p>
  </w:endnote>
  <w:endnote w:type="continuationSeparator" w:id="0">
    <w:p w:rsidR="005A6E45" w:rsidRDefault="005A6E45" w:rsidP="00B47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6E45" w:rsidRDefault="005A6E45" w:rsidP="00B47333">
      <w:pPr>
        <w:spacing w:after="0" w:line="240" w:lineRule="auto"/>
      </w:pPr>
      <w:r>
        <w:separator/>
      </w:r>
    </w:p>
  </w:footnote>
  <w:footnote w:type="continuationSeparator" w:id="0">
    <w:p w:rsidR="005A6E45" w:rsidRDefault="005A6E45" w:rsidP="00B473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26DAFD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E85545"/>
    <w:rsid w:val="000350D5"/>
    <w:rsid w:val="000D3A86"/>
    <w:rsid w:val="000E55E1"/>
    <w:rsid w:val="001623E9"/>
    <w:rsid w:val="002332F3"/>
    <w:rsid w:val="00283387"/>
    <w:rsid w:val="0028698E"/>
    <w:rsid w:val="003B1473"/>
    <w:rsid w:val="003F77E6"/>
    <w:rsid w:val="004364C6"/>
    <w:rsid w:val="004B41F5"/>
    <w:rsid w:val="005A6E45"/>
    <w:rsid w:val="006A1AB4"/>
    <w:rsid w:val="006C037F"/>
    <w:rsid w:val="007569D2"/>
    <w:rsid w:val="007C3BF6"/>
    <w:rsid w:val="00821CF2"/>
    <w:rsid w:val="008C693A"/>
    <w:rsid w:val="00902CCD"/>
    <w:rsid w:val="009574A4"/>
    <w:rsid w:val="00A51F2D"/>
    <w:rsid w:val="00AC617A"/>
    <w:rsid w:val="00B07BA0"/>
    <w:rsid w:val="00B47333"/>
    <w:rsid w:val="00C120DD"/>
    <w:rsid w:val="00D410E2"/>
    <w:rsid w:val="00DD723D"/>
    <w:rsid w:val="00E85545"/>
    <w:rsid w:val="00F070DF"/>
    <w:rsid w:val="00FC00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cy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333"/>
  </w:style>
  <w:style w:type="paragraph" w:styleId="Heading1">
    <w:name w:val="heading 1"/>
    <w:basedOn w:val="Normal"/>
    <w:next w:val="Normal"/>
    <w:link w:val="Heading1Char"/>
    <w:uiPriority w:val="9"/>
    <w:qFormat/>
    <w:rsid w:val="00B4733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33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733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3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33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33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33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33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33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333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B47333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47333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333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333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333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333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333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333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B47333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B47333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7333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33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47333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B47333"/>
    <w:rPr>
      <w:b/>
      <w:bCs/>
    </w:rPr>
  </w:style>
  <w:style w:type="character" w:styleId="Emphasis">
    <w:name w:val="Emphasis"/>
    <w:basedOn w:val="DefaultParagraphFont"/>
    <w:uiPriority w:val="20"/>
    <w:qFormat/>
    <w:rsid w:val="00B47333"/>
    <w:rPr>
      <w:i/>
      <w:iCs/>
    </w:rPr>
  </w:style>
  <w:style w:type="paragraph" w:styleId="NoSpacing">
    <w:name w:val="No Spacing"/>
    <w:uiPriority w:val="1"/>
    <w:qFormat/>
    <w:rsid w:val="00B473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B14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47333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4733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33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33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B4733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47333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B4733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47333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47333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7333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47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333"/>
  </w:style>
  <w:style w:type="paragraph" w:styleId="Footer">
    <w:name w:val="footer"/>
    <w:basedOn w:val="Normal"/>
    <w:link w:val="FooterChar"/>
    <w:uiPriority w:val="99"/>
    <w:unhideWhenUsed/>
    <w:rsid w:val="00B47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333"/>
  </w:style>
  <w:style w:type="paragraph" w:styleId="BalloonText">
    <w:name w:val="Balloon Text"/>
    <w:basedOn w:val="Normal"/>
    <w:link w:val="BalloonTextChar"/>
    <w:uiPriority w:val="99"/>
    <w:semiHidden/>
    <w:unhideWhenUsed/>
    <w:rsid w:val="009574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4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d</dc:creator>
  <cp:lastModifiedBy>Windows User</cp:lastModifiedBy>
  <cp:revision>3</cp:revision>
  <dcterms:created xsi:type="dcterms:W3CDTF">2018-01-03T06:14:00Z</dcterms:created>
  <dcterms:modified xsi:type="dcterms:W3CDTF">2018-01-03T18:54:00Z</dcterms:modified>
</cp:coreProperties>
</file>